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1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8"/>
        <w:gridCol w:w="1559"/>
        <w:gridCol w:w="696"/>
        <w:gridCol w:w="3698"/>
        <w:gridCol w:w="1083"/>
        <w:gridCol w:w="1083"/>
        <w:gridCol w:w="1083"/>
      </w:tblGrid>
      <w:tr w:rsidR="006D61ED" w:rsidRPr="006D61ED" w:rsidTr="006D61ED">
        <w:trPr>
          <w:trHeight w:val="315"/>
        </w:trPr>
        <w:tc>
          <w:tcPr>
            <w:tcW w:w="69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7B2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Table S1 </w:t>
            </w: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p 100 cited case report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during 2011-20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D61ED" w:rsidRPr="006D61ED" w:rsidTr="006D61ED">
        <w:trPr>
          <w:trHeight w:val="930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OS Citation Ran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vestigator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3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tl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 Citations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verage annual Citations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nk</w:t>
            </w: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Average annual Citations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stianos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PK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amatic Response of BRAF V600</w:t>
            </w:r>
            <w:bookmarkStart w:id="0" w:name="_GoBack"/>
            <w:bookmarkEnd w:id="0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 Mutant Papillary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 to Targeted Therap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8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D61ED" w:rsidRPr="006D61ED" w:rsidTr="006D61ED">
        <w:trPr>
          <w:trHeight w:val="94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ark, AJ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 systematic review of the results of surgery and radiotherapy on tumor control for pediatric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oicas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F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P-1 analogues as a new treatment option for hypothalamic obesity in adults: report of nine cas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D61ED" w:rsidRPr="006D61ED" w:rsidTr="006D61ED">
        <w:trPr>
          <w:trHeight w:val="94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eto, R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dictive Factors for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 Recurrence: A Systematic Review and Illustrative Case Report of a Rapid Recurrenc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6D61ED" w:rsidRPr="006D61ED" w:rsidTr="006D61ED">
        <w:trPr>
          <w:trHeight w:val="94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u,JK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urgical nuances for removal of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trochiasmatic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 via the endoscopic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donasal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xtended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sphenoidal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planum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tuberculum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pproach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ylwin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SJB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nounced response of papillary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 to treatment with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murafenib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a BRAF inhibito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D61ED" w:rsidRPr="006D61ED" w:rsidTr="006D61ED">
        <w:trPr>
          <w:trHeight w:val="94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rges, MT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pindle cell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cocyto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with late recurrence and unique neuroimaging characteristics due to recurrent subclinical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atumoral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leeding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lan, IR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riatric surgery in a patient with complete MC4R deficienc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ger, AR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ndoscopic extended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sphenoidal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section of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s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nuances of neurosurgical techniqu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eming, AJ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in Tumors in Childre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n, XH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nical, radiological, and pathological features of 24 atypical intracranial epidermoid cyst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jisawa, H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pindle Cell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cocyto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the Adenohypophysis With Marked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ervascularity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-Case Report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risako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H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ggressive surgery based on an anatomical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classification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s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mes, B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current papillary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 with BRAF V600E mutation treated with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brafenib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case repor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5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D61ED" w:rsidRPr="006D61ED" w:rsidTr="006D61ED">
        <w:trPr>
          <w:trHeight w:val="94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ss, CB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osure Risks Among Children Undergoing Radiation Therapy: Considerations in the Era of Image Guided Radiation Therap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6D61ED" w:rsidRPr="006D61ED" w:rsidTr="006D61ED">
        <w:trPr>
          <w:trHeight w:val="94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ng, L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ypass surgery to treat symptomatic fusiform dilation of the internal carotid artery following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 resection: report of 2 cas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kolaev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A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sociation between Hyperprolactinemia and Granulomatous Mastiti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6D61ED" w:rsidRPr="006D61ED" w:rsidTr="006D61ED">
        <w:trPr>
          <w:trHeight w:val="126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u, JK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icroscopic versus endoscopic approaches for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s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choosing the optimal surgical corridor for maximizing extent of resection and complication avoidance using a personalized, tailored approach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u, EA et a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xytocin and Naltrexone Successfully Treat Hypothalamic Obesity in a Boy Post-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 Resectio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stami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E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current papillary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 with BRAFV600E mutation treated with neoadjuvant-targeted therap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6D61ED" w:rsidRPr="006D61ED" w:rsidTr="006D61ED">
        <w:trPr>
          <w:trHeight w:val="94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e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T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D-FIESTA MR images are useful in the evaluation of the endoscopic expanded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donasal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pproach for midline skull-base lesion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hmani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R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asellar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anthogranulomas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fel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AA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alignant Transformation in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s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moshi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Y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anthogranulo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the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lar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gion of Children: Series of Five Cases and Literature Review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gilvy, CS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tent-Assisted Coiling Treatment of Pediatric Traumatic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eudoaneurysm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sulting from Tumor Surger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opelovich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JC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neumocephalus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with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PAP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use after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sphenoidal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urger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lho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LFSD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upraorbital Eyebrow Craniotomy for Removal of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aaxial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rontal Brain Tumors: A Technical Not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nguji, S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doscopic biopsies of lesions associated with a thickened pituitary stalk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6D61ED" w:rsidRPr="006D61ED" w:rsidTr="006D61ED">
        <w:trPr>
          <w:trHeight w:val="126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nzi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G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xed pituitary adenoma/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: clinical, morphological,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munohistochemical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d ultrastructural study of a case, review of the literature, and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genetic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sological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onsideration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o, SZ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 transformation of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case report and review of the literatur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</w:tr>
      <w:tr w:rsidR="006D61ED" w:rsidRPr="006D61ED" w:rsidTr="006D61ED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t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B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 bariatric surgery really inefficient in hypothalamic obesity?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</w:tr>
      <w:tr w:rsidR="006D61ED" w:rsidRPr="006D61ED" w:rsidTr="006D61ED">
        <w:trPr>
          <w:trHeight w:val="94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Y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uprachiasmatic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lamin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erminalis corridor used in endoscopic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donasal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pproach for resecting third ventricular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</w:tr>
      <w:tr w:rsidR="006D61ED" w:rsidRPr="006D61ED" w:rsidTr="006D61ED">
        <w:trPr>
          <w:trHeight w:val="94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n Santen, HM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ffects of T3 treatment on brown adipose tissue and energy expenditure in a patient </w:t>
            </w: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with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 and hypothalamic obesit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n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GS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lision tumors of the sella: coexistence of pituitary adenoma and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 in the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lar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gio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yaji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Y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thke's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left Cyst With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anthogranulomatous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hange-Case Repor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mmond, JL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nctional analysis and treatment of aggressive behavior following resection of a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shiok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H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ndoscopic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donasal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urgery for Purely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athird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entricle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6D61ED" w:rsidRPr="006D61ED" w:rsidTr="006D61ED">
        <w:trPr>
          <w:trHeight w:val="94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mmons, JH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eatment with Glucagon-Like Peptide-1 Agonist Exendin-4 in a Patient with Hypothalamic Obesity Secondary to Intracranial Tumo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uriol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L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 novo malignant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case report and literature review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swani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A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ymphomatosis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rebri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esenting with orthostatic hypotension, anorexia, and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aparesis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e, HS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yamoy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yndrome Precipitated by Cranial Irradiation for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 in Childre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ng, W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 transformation of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 with detailed follow-u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lickal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GG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ension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neumocephalus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uratli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TA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argeted treatment of papillary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s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arboring BRAF V600E mutation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ttogno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PP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irst Case of Primary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lar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rasellar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Intraventricular Ewing Sarcoma: Case Report and Review of the Literatur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6D61ED" w:rsidRPr="006D61ED" w:rsidTr="006D61ED">
        <w:trPr>
          <w:trHeight w:val="94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ok, N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arent observed neuro-behavioral and pro-social improvements with oxytocin following surgical </w:t>
            </w: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esection of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6D61ED" w:rsidRPr="006D61ED" w:rsidTr="006D61ED">
        <w:trPr>
          <w:trHeight w:val="94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hanty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A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itial Experience with Endoscopic Side Cutting Aspiration System in Pure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endoscopic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xcision of Large Intraventricular Tumor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</w:tr>
      <w:tr w:rsidR="006D61ED" w:rsidRPr="006D61ED" w:rsidTr="006D61ED">
        <w:trPr>
          <w:trHeight w:val="94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rtini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P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he Combined Interhemispheric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commissural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laminaterminalis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pproach for Large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s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</w:tr>
      <w:tr w:rsidR="006D61ED" w:rsidRPr="006D61ED" w:rsidTr="006D61ED">
        <w:trPr>
          <w:trHeight w:val="94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ge-Wilson, G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alamic obesity in patients with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treatment approaches and the emerging role of gastric bypass surger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rrill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R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pillary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 in a 4-year-old girl with BRAF V600E mutation: a case report and review of the literatur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6D61ED" w:rsidRPr="006D61ED" w:rsidTr="006D61ED">
        <w:trPr>
          <w:trHeight w:val="94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patin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C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 - CLINICAL AND THERAPEUTIC OUTCOME DATA IN A MIXED COHORT OF ADULT AND PAEDIATRIC CAS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="006D61ED" w:rsidRPr="006D61ED" w:rsidTr="006D61ED">
        <w:trPr>
          <w:trHeight w:val="94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l, E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ndoscopic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donasal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sphenoidal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urgery, A Reliable Method for Treating Primary and Recurrent/Residual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s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Nine Years of Experienc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</w:tr>
      <w:tr w:rsidR="006D61ED" w:rsidRPr="006D61ED" w:rsidTr="006D61ED">
        <w:trPr>
          <w:trHeight w:val="94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acoangeli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M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 Rare Case of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ordo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d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 Treated by an Endoscopic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donasal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tubercular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lival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pproach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ung, JT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gylated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terferon-alpha-2b for children with recurrent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 Clinical articl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ordes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U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topic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nesar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SS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ient-specific 3-dimensionally printed models for neurosurgical planning and educatio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6D61ED" w:rsidRPr="006D61ED" w:rsidTr="006D61ED">
        <w:trPr>
          <w:trHeight w:val="94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ao, Y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llision tumors composed of meningioma and growth hormone-secreting pituitary adenoma in the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lar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gion Case reports and a literature review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iley, S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acystic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terferon therapy in childhood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who, when and how?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</w:tr>
      <w:tr w:rsidR="006D61ED" w:rsidRPr="006D61ED" w:rsidTr="006D61ED">
        <w:trPr>
          <w:trHeight w:val="94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sak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M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uperficial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derosis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the Central Nervous System Caused by Hemorrhagic Intraventricular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Case Report and Literature Review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</w:tr>
      <w:tr w:rsidR="006D61ED" w:rsidRPr="006D61ED" w:rsidTr="006D61ED">
        <w:trPr>
          <w:trHeight w:val="126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scelli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S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nalysis of NADP+-dependent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ocitrate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hydrogenase-1/2 gene mutations in pediatric brain tumors: report of a secondary anaplastic astrocytoma carrying the IDH1 mutatio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ung, TY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erative outcomes and adjuvant treatment of purely third ventricle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 after a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allosal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pproach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</w:tr>
      <w:tr w:rsidR="006D61ED" w:rsidRPr="006D61ED" w:rsidTr="006D61ED">
        <w:trPr>
          <w:trHeight w:val="94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kada, T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existence of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amantinomatous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d squamous-papillary type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Case report and discussion of etiology and patholog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kic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S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ase seminar: a young female with acute hyponatremia and a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lar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as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hlatter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SM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thke's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left Cyst as Origin of a Pediatric Papillary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6D61ED" w:rsidRPr="006D61ED" w:rsidTr="006D61ED">
        <w:trPr>
          <w:trHeight w:val="94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hogal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P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he use of a stent-retriever to cause mechanical dilatation of a vasospasm secondary to iatrogenic subarachnoid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emorrhage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</w:tr>
      <w:tr w:rsidR="006D61ED" w:rsidRPr="006D61ED" w:rsidTr="006D61ED">
        <w:trPr>
          <w:trHeight w:val="94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rnandez-Estrada, RA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holesterol granulomas presenting as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lar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asses: a similar, but clinically distinct entity from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 and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thke's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left cys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u, HL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lar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rasellar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Granular Cell Tumor of Neurohypophysi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kano, S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endoscopy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ollowed by Radiotherapy in Cystic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s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a Long-Term Follow-U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</w:tr>
      <w:tr w:rsidR="006D61ED" w:rsidRPr="006D61ED" w:rsidTr="006D61ED">
        <w:trPr>
          <w:trHeight w:val="94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ijneke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RWH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alamic obesity after treatment for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the importance of the home environmen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ri, R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arallel Insertion Endoscopic Technique for Precise Catheter Placement in Cystic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s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</w:tr>
      <w:tr w:rsidR="006D61ED" w:rsidRPr="006D61ED" w:rsidTr="006D61ED">
        <w:trPr>
          <w:trHeight w:val="94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ostadinov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S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tal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Management, Postmortem Diagnosis, and Literature Review of an Intracranial Tumor Detected in Uter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</w:tr>
      <w:tr w:rsidR="006D61ED" w:rsidRPr="006D61ED" w:rsidTr="006D61ED">
        <w:trPr>
          <w:trHeight w:val="94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ljic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D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ipsic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iabetes insipidus and venous thromboembolism (VTE): recommendations for addressing its hypercoagulabilit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kut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K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sible Mechanism of Secondary Narcolepsy with a Long Sleep Time Following Surgery for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ogel, TD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bleeding from a de novo aneurysm associated with optic glioma Case repor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</w:tr>
      <w:tr w:rsidR="006D61ED" w:rsidRPr="006D61ED" w:rsidTr="006D61ED">
        <w:trPr>
          <w:trHeight w:val="94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fving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M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topic recurrence of a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 in a 15-year-old girl 9 years after surgery and conventional radiotherapy: case repor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</w:tr>
      <w:tr w:rsidR="006D61ED" w:rsidRPr="006D61ED" w:rsidTr="006D61ED">
        <w:trPr>
          <w:trHeight w:val="94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rcia-Navarro, V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se of a side-cutting aspiration device for resection of tumors during endoscopic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donasal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pproach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mer, SD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lar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anthogranulo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 a dog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bel, BC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nusual and Rare Locations for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s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: Clinical Significance and Review of the </w:t>
            </w: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iteratur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</w:tr>
      <w:tr w:rsidR="006D61ED" w:rsidRPr="006D61ED" w:rsidTr="006D61ED">
        <w:trPr>
          <w:trHeight w:val="94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illiland, T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esolution of non-alcoholic steatohepatitis after growth hormone replacement in a pediatric liver transplant patient with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nhypopituitarism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</w:tr>
      <w:tr w:rsidR="006D61ED" w:rsidRPr="006D61ED" w:rsidTr="006D61ED">
        <w:trPr>
          <w:trHeight w:val="94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etault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M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ostprandial GLP-1 Secretion After Bariatric Surgery in Three Cases of Severe Obesity Related to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s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esta, M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terogenous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atterns of recovery of thirst in adult patients with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ipsic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iabetes insipidu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</w:tr>
      <w:tr w:rsidR="006D61ED" w:rsidRPr="006D61ED" w:rsidTr="006D61ED">
        <w:trPr>
          <w:trHeight w:val="94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carte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IF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ymptomatic Cerebral Vasospasm and Delayed Cerebral Ischemia Following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sphenoidal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section of a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omari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AK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 arising in a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thke's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left cyst: case repor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</w:tr>
      <w:tr w:rsidR="006D61ED" w:rsidRPr="006D61ED" w:rsidTr="006D61ED">
        <w:trPr>
          <w:trHeight w:val="94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gawa, Y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pontaneous Alteration from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thke's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left Cyst to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Possible Involvement of Transformation Between These Pathologi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</w:tr>
      <w:tr w:rsidR="006D61ED" w:rsidRPr="006D61ED" w:rsidTr="006D61ED">
        <w:trPr>
          <w:trHeight w:val="94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wk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RG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iliary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upraorbital Approach (Eyebrow Approach) for Resection of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trochiasmatic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s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An Alternative Approach, Case Series, and Literature Review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aty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NB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amantinomatous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 Containing Teeth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</w:tr>
      <w:tr w:rsidR="006D61ED" w:rsidRPr="006D61ED" w:rsidTr="006D61ED">
        <w:trPr>
          <w:trHeight w:val="94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ie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T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rasellar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mangioblasto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imicking a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: Result of Extended Endoscopic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sphenoidal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pproach-Case Repor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metriades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AK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he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ntriculocholecystic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hunt: two case reports and a review of the literatur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halatbari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MR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olated primary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 in the cerebellopontine angl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nham, C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fant brain tumors: a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pathologic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opulation-based institutional reappraisal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</w:tr>
      <w:tr w:rsidR="006D61ED" w:rsidRPr="006D61ED" w:rsidTr="006D61ED">
        <w:trPr>
          <w:trHeight w:val="94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oudhry, OJ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iant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rasellar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thke's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left Cyst Mimicking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Implications for a Spectrum of Cystic Epithelial Lesions of Ectodermal Origi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akobs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M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topic recurrent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 of the frontal bone Case repor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</w:tr>
      <w:tr w:rsidR="006D61ED" w:rsidRPr="006D61ED" w:rsidTr="006D61ED">
        <w:trPr>
          <w:trHeight w:val="126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k, YS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ecurrence rates after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endoscopic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enestration and Gamma Knife surgery in comparison with subtotal resection and Gamma Knife surgery for the treatment of cystic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s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zbug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M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ary cerebellopontine angle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 in a patient with Gardner syndrom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ob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S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rgeting IL-6 Is a Potential Treatment for Primary Cystic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 w:rsidR="006D61ED" w:rsidRPr="006D61ED" w:rsidTr="006D61ED">
        <w:trPr>
          <w:trHeight w:val="94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naoka, Y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lcified ectopic TSH-secreting pituitary adenoma mimicking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a rare case report and literature review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</w:tr>
      <w:tr w:rsidR="006D61ED" w:rsidRPr="006D61ED" w:rsidTr="006D61ED">
        <w:trPr>
          <w:trHeight w:val="126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appett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P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natomic Dissection of Arachnoid Membranes Encircling the Pituitary Stalk on Fresh, Non-Formalin-Fixed Specimens: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tomoradiologic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orrelations and Clinical Applications in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 Surger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</w:tr>
      <w:tr w:rsidR="006D61ED" w:rsidRPr="006D61ED" w:rsidTr="006D61ED">
        <w:trPr>
          <w:trHeight w:val="94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tro-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fourny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I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alamic obesity after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 surgery: Treatment with a long acting glucagon like peptide 1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rivated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</w:tr>
      <w:tr w:rsidR="006D61ED" w:rsidRPr="006D61ED" w:rsidTr="006D61ED">
        <w:trPr>
          <w:trHeight w:val="94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eong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TS et al.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ignant Transformation of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 without Radiation Therapy: Case Report </w:t>
            </w: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nd Review of the Literatur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</w:tr>
      <w:tr w:rsidR="006D61ED" w:rsidRPr="006D61ED" w:rsidTr="006D61ED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sh, R et al.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anagement strategy for treatment of vasospasm following 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sphenoidal</w:t>
            </w:r>
            <w:proofErr w:type="spellEnd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xcision of </w:t>
            </w:r>
            <w:proofErr w:type="spellStart"/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aniopharyngioma</w:t>
            </w:r>
            <w:proofErr w:type="spellEnd"/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61ED" w:rsidRPr="006D61ED" w:rsidRDefault="006D61ED" w:rsidP="006D61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1E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</w:tr>
    </w:tbl>
    <w:p w:rsidR="0026697E" w:rsidRPr="0016001D" w:rsidRDefault="0026697E" w:rsidP="006D61ED">
      <w:pPr>
        <w:ind w:leftChars="-67" w:left="-141"/>
      </w:pPr>
    </w:p>
    <w:sectPr w:rsidR="0026697E" w:rsidRPr="001600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42EE" w:rsidRDefault="005742EE" w:rsidP="0016001D">
      <w:r>
        <w:separator/>
      </w:r>
    </w:p>
  </w:endnote>
  <w:endnote w:type="continuationSeparator" w:id="0">
    <w:p w:rsidR="005742EE" w:rsidRDefault="005742EE" w:rsidP="001600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42EE" w:rsidRDefault="005742EE" w:rsidP="0016001D">
      <w:r>
        <w:separator/>
      </w:r>
    </w:p>
  </w:footnote>
  <w:footnote w:type="continuationSeparator" w:id="0">
    <w:p w:rsidR="005742EE" w:rsidRDefault="005742EE" w:rsidP="001600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B06"/>
    <w:rsid w:val="0016001D"/>
    <w:rsid w:val="0017023F"/>
    <w:rsid w:val="0026697E"/>
    <w:rsid w:val="005742EE"/>
    <w:rsid w:val="006D61ED"/>
    <w:rsid w:val="00760B06"/>
    <w:rsid w:val="00E87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00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00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00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001D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16001D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16001D"/>
    <w:rPr>
      <w:color w:val="800080"/>
      <w:u w:val="single"/>
    </w:rPr>
  </w:style>
  <w:style w:type="paragraph" w:customStyle="1" w:styleId="font5">
    <w:name w:val="font5"/>
    <w:basedOn w:val="a"/>
    <w:rsid w:val="0016001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16001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16001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16001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16001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16001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16001D"/>
    <w:pPr>
      <w:widowControl/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16001D"/>
    <w:pPr>
      <w:widowControl/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16001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16001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16001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16001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00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00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00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001D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16001D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16001D"/>
    <w:rPr>
      <w:color w:val="800080"/>
      <w:u w:val="single"/>
    </w:rPr>
  </w:style>
  <w:style w:type="paragraph" w:customStyle="1" w:styleId="font5">
    <w:name w:val="font5"/>
    <w:basedOn w:val="a"/>
    <w:rsid w:val="0016001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16001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16001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16001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16001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16001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16001D"/>
    <w:pPr>
      <w:widowControl/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16001D"/>
    <w:pPr>
      <w:widowControl/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16001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16001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16001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16001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0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4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0</Pages>
  <Words>2130</Words>
  <Characters>12144</Characters>
  <Application>Microsoft Office Word</Application>
  <DocSecurity>0</DocSecurity>
  <Lines>101</Lines>
  <Paragraphs>28</Paragraphs>
  <ScaleCrop>false</ScaleCrop>
  <Company/>
  <LinksUpToDate>false</LinksUpToDate>
  <CharactersWithSpaces>14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ers</dc:creator>
  <cp:keywords/>
  <dc:description/>
  <cp:lastModifiedBy>myers</cp:lastModifiedBy>
  <cp:revision>3</cp:revision>
  <dcterms:created xsi:type="dcterms:W3CDTF">2021-09-09T14:40:00Z</dcterms:created>
  <dcterms:modified xsi:type="dcterms:W3CDTF">2021-09-11T09:13:00Z</dcterms:modified>
</cp:coreProperties>
</file>